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63034" w14:textId="77777777" w:rsidR="00F27E4A" w:rsidRPr="000A6169" w:rsidRDefault="00F27E4A" w:rsidP="00F27E4A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S2 </w:t>
      </w:r>
      <w:r w:rsidRPr="000A616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Appendix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  <w:r w:rsidRPr="000A616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Activities of parental previous and current engagement in arts and culture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</w:p>
    <w:p w14:paraId="1E1414BB" w14:textId="77777777" w:rsidR="00F27E4A" w:rsidRPr="000A6169" w:rsidRDefault="00F27E4A" w:rsidP="00F27E4A">
      <w:pPr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Parental arts engagement when growing up</w:t>
      </w:r>
    </w:p>
    <w:p w14:paraId="036C1B9C" w14:textId="77777777" w:rsidR="00F27E4A" w:rsidRPr="000A6169" w:rsidRDefault="00F27E4A" w:rsidP="00677F3B">
      <w:pPr>
        <w:pStyle w:val="ListParagraph"/>
        <w:numPr>
          <w:ilvl w:val="0"/>
          <w:numId w:val="9"/>
        </w:numPr>
        <w:jc w:val="both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Performing arts activities</w:t>
      </w:r>
    </w:p>
    <w:p w14:paraId="656BE2B2" w14:textId="77777777" w:rsidR="00F27E4A" w:rsidRPr="000A6169" w:rsidRDefault="00F27E4A" w:rsidP="00F27E4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Go to theatre or to see dance or classical music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erformances</w:t>
      </w:r>
      <w:proofErr w:type="gramEnd"/>
    </w:p>
    <w:p w14:paraId="76E4BB40" w14:textId="77777777" w:rsidR="00F27E4A" w:rsidRPr="000A6169" w:rsidRDefault="00F27E4A" w:rsidP="00F27E4A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lay musical instrument(s), act, dance or sing </w:t>
      </w:r>
    </w:p>
    <w:p w14:paraId="3FF0785E" w14:textId="77777777" w:rsidR="00F27E4A" w:rsidRPr="000A6169" w:rsidRDefault="00F27E4A" w:rsidP="00F27E4A">
      <w:pPr>
        <w:pStyle w:val="ListParagrap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07467A34" w14:textId="77777777" w:rsidR="00F27E4A" w:rsidRPr="000A6169" w:rsidRDefault="00F27E4A" w:rsidP="00F27E4A">
      <w:pPr>
        <w:pStyle w:val="ListParagraph"/>
        <w:numPr>
          <w:ilvl w:val="0"/>
          <w:numId w:val="1"/>
        </w:numPr>
        <w:ind w:left="142" w:hanging="142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Arts and crafts activities</w:t>
      </w:r>
    </w:p>
    <w:p w14:paraId="35CADE61" w14:textId="77777777" w:rsidR="00F27E4A" w:rsidRPr="000A6169" w:rsidRDefault="00F27E4A" w:rsidP="00F27E4A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Draw or paint </w:t>
      </w:r>
    </w:p>
    <w:p w14:paraId="42C1FFA3" w14:textId="77777777" w:rsidR="00F27E4A" w:rsidRPr="000A6169" w:rsidRDefault="00F27E4A" w:rsidP="00F27E4A">
      <w:pPr>
        <w:pStyle w:val="ListParagrap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2778E63C" w14:textId="77777777" w:rsidR="00F27E4A" w:rsidRPr="000A6169" w:rsidRDefault="00F27E4A" w:rsidP="00F27E4A">
      <w:pPr>
        <w:pStyle w:val="ListParagraph"/>
        <w:numPr>
          <w:ilvl w:val="0"/>
          <w:numId w:val="1"/>
        </w:numPr>
        <w:ind w:left="142" w:hanging="142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Visiting museums or art galleries or heritage sites </w:t>
      </w:r>
    </w:p>
    <w:p w14:paraId="6425535A" w14:textId="77777777" w:rsidR="00F27E4A" w:rsidRPr="000A6169" w:rsidRDefault="00F27E4A" w:rsidP="00F27E4A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Go to museums or art galleries</w:t>
      </w:r>
    </w:p>
    <w:p w14:paraId="06FB8F72" w14:textId="77777777" w:rsidR="00F27E4A" w:rsidRPr="000A6169" w:rsidRDefault="00F27E4A" w:rsidP="00F27E4A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Go to historic sites (this includes historic attractions such as old buildings, historic parks and gardens and archaeological sites)</w:t>
      </w:r>
    </w:p>
    <w:p w14:paraId="7BBAC387" w14:textId="77777777" w:rsidR="00F27E4A" w:rsidRPr="000A6169" w:rsidRDefault="00F27E4A" w:rsidP="00F27E4A">
      <w:pPr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Parental arts engagement in the past 12 months </w:t>
      </w:r>
    </w:p>
    <w:p w14:paraId="46EC1E4F" w14:textId="77777777" w:rsidR="00F27E4A" w:rsidRPr="000A6169" w:rsidRDefault="00F27E4A" w:rsidP="00F27E4A">
      <w:pPr>
        <w:pStyle w:val="ListParagraph"/>
        <w:numPr>
          <w:ilvl w:val="0"/>
          <w:numId w:val="2"/>
        </w:numPr>
        <w:ind w:left="142" w:hanging="284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Performing arts activities</w:t>
      </w:r>
    </w:p>
    <w:p w14:paraId="6B5397BC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allet</w:t>
      </w:r>
    </w:p>
    <w:p w14:paraId="00F0FBBD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Other dance (not for fitness)</w:t>
      </w:r>
    </w:p>
    <w:p w14:paraId="37F63FA0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Written music</w:t>
      </w:r>
    </w:p>
    <w:p w14:paraId="7CF3BF47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Sang to an audience or rehearse for a performance (not karaoke)</w:t>
      </w:r>
    </w:p>
    <w:p w14:paraId="2DFE1083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layed a musical instrument to an audience or rehearse for a performance</w:t>
      </w:r>
    </w:p>
    <w:p w14:paraId="06CC460A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layed a musical instrument for your own pleasure</w:t>
      </w:r>
    </w:p>
    <w:p w14:paraId="65A795F1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Rehearsed or performed in play/drama</w:t>
      </w:r>
    </w:p>
    <w:p w14:paraId="6930341C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hearsed or performed in opera/operetta or musical theatre </w:t>
      </w:r>
    </w:p>
    <w:p w14:paraId="794C1625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 play/drama</w:t>
      </w:r>
    </w:p>
    <w:p w14:paraId="76FA92EF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 pantomime</w:t>
      </w:r>
    </w:p>
    <w:p w14:paraId="05E3C0A8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 musical</w:t>
      </w:r>
    </w:p>
    <w:p w14:paraId="0D629AD1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Been to an opera/operetta </w:t>
      </w:r>
    </w:p>
    <w:p w14:paraId="1AD9F6BB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classical music concert</w:t>
      </w:r>
    </w:p>
    <w:p w14:paraId="36DB1D41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 Jazz performance</w:t>
      </w:r>
    </w:p>
    <w:p w14:paraId="0EFE1EBB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other live music event</w:t>
      </w:r>
    </w:p>
    <w:p w14:paraId="45EDB6C9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Been to ballet </w:t>
      </w:r>
    </w:p>
    <w:p w14:paraId="4B8A2877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Been to contemporary dance </w:t>
      </w:r>
    </w:p>
    <w:p w14:paraId="0E3F4935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frican people’s dance or South Asian and Chinese dance</w:t>
      </w:r>
    </w:p>
    <w:p w14:paraId="2CE81FEA" w14:textId="77777777" w:rsidR="00F27E4A" w:rsidRPr="000A6169" w:rsidRDefault="00F27E4A" w:rsidP="00F27E4A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Been to other live dance event </w:t>
      </w:r>
    </w:p>
    <w:p w14:paraId="601D2D8C" w14:textId="77777777" w:rsidR="00F27E4A" w:rsidRPr="000A6169" w:rsidRDefault="00F27E4A" w:rsidP="00F27E4A">
      <w:pPr>
        <w:pStyle w:val="ListParagrap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5A693005" w14:textId="77777777" w:rsidR="00F27E4A" w:rsidRPr="000A6169" w:rsidRDefault="00F27E4A" w:rsidP="00F27E4A">
      <w:pPr>
        <w:pStyle w:val="ListParagraph"/>
        <w:numPr>
          <w:ilvl w:val="0"/>
          <w:numId w:val="2"/>
        </w:numPr>
        <w:ind w:left="142" w:hanging="142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Arts and crafts activities </w:t>
      </w:r>
    </w:p>
    <w:p w14:paraId="106419B1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ainting, drawing, printmaking or sculpture</w:t>
      </w:r>
    </w:p>
    <w:p w14:paraId="6B3A6806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hotography as an artistic activity (not family or holiday ‘snaps’)</w:t>
      </w:r>
    </w:p>
    <w:p w14:paraId="3AB5AE62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extile crafts such as embroidery, crocheting or knitting </w:t>
      </w:r>
    </w:p>
    <w:p w14:paraId="66EFB759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Wood crafts such as wood turning, carving or furniture making</w:t>
      </w:r>
    </w:p>
    <w:p w14:paraId="1559B1B1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Other crafts such as calligraphy, pottery or jewellery making</w:t>
      </w:r>
    </w:p>
    <w:p w14:paraId="2D029D68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Been to an exhibition or collection of art, photography or sculpture</w:t>
      </w:r>
    </w:p>
    <w:p w14:paraId="585D6AE8" w14:textId="77777777" w:rsidR="00F27E4A" w:rsidRPr="000A6169" w:rsidRDefault="00F27E4A" w:rsidP="00F27E4A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lastRenderedPageBreak/>
        <w:t>Been to a craft exhibition (not crafts market)</w:t>
      </w:r>
    </w:p>
    <w:p w14:paraId="12DB351A" w14:textId="77777777" w:rsidR="00F27E4A" w:rsidRPr="000A6169" w:rsidRDefault="00F27E4A" w:rsidP="00F27E4A">
      <w:pPr>
        <w:pStyle w:val="ListParagrap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7E90F2B8" w14:textId="77777777" w:rsidR="00F27E4A" w:rsidRPr="000A6169" w:rsidRDefault="00F27E4A" w:rsidP="00F27E4A">
      <w:pPr>
        <w:pStyle w:val="ListParagraph"/>
        <w:numPr>
          <w:ilvl w:val="0"/>
          <w:numId w:val="2"/>
        </w:numPr>
        <w:ind w:left="142" w:hanging="142"/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Visiting museums or art galleries or heritage sites </w:t>
      </w:r>
    </w:p>
    <w:p w14:paraId="19BC799A" w14:textId="77777777" w:rsidR="00F27E4A" w:rsidRPr="000A6169" w:rsidRDefault="00F27E4A" w:rsidP="00F27E4A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ttended a museum or gallery at least once </w:t>
      </w:r>
    </w:p>
    <w:p w14:paraId="6E91CD0D" w14:textId="77777777" w:rsidR="00F27E4A" w:rsidRPr="000A6169" w:rsidRDefault="00F27E4A" w:rsidP="00F27E4A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a heritage site </w:t>
      </w:r>
    </w:p>
    <w:p w14:paraId="6A747032" w14:textId="77777777" w:rsidR="00F27E4A" w:rsidRPr="000A6169" w:rsidRDefault="00F27E4A" w:rsidP="00F27E4A">
      <w:pPr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sectPr w:rsidR="00F27E4A" w:rsidRPr="000A6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12D"/>
    <w:multiLevelType w:val="hybridMultilevel"/>
    <w:tmpl w:val="76A05A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65ECF"/>
    <w:multiLevelType w:val="hybridMultilevel"/>
    <w:tmpl w:val="C6C64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736A1"/>
    <w:multiLevelType w:val="hybridMultilevel"/>
    <w:tmpl w:val="F55443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A6664"/>
    <w:multiLevelType w:val="hybridMultilevel"/>
    <w:tmpl w:val="8DDA63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02377A"/>
    <w:multiLevelType w:val="hybridMultilevel"/>
    <w:tmpl w:val="EE8896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4005AF"/>
    <w:multiLevelType w:val="hybridMultilevel"/>
    <w:tmpl w:val="7E76D2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F3152F"/>
    <w:multiLevelType w:val="hybridMultilevel"/>
    <w:tmpl w:val="4684836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44960"/>
    <w:multiLevelType w:val="hybridMultilevel"/>
    <w:tmpl w:val="BFEC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C0A1C"/>
    <w:multiLevelType w:val="hybridMultilevel"/>
    <w:tmpl w:val="019E80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E4A"/>
    <w:rsid w:val="00032B98"/>
    <w:rsid w:val="002258BF"/>
    <w:rsid w:val="005369B9"/>
    <w:rsid w:val="00677F3B"/>
    <w:rsid w:val="008309C3"/>
    <w:rsid w:val="00F2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E265F"/>
  <w15:chartTrackingRefBased/>
  <w15:docId w15:val="{5847BBDA-93B6-4FA8-9EB1-3882C966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E4A"/>
    <w:pPr>
      <w:ind w:left="720"/>
      <w:contextualSpacing/>
    </w:pPr>
    <w:rPr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3</cp:revision>
  <dcterms:created xsi:type="dcterms:W3CDTF">2021-02-03T08:40:00Z</dcterms:created>
  <dcterms:modified xsi:type="dcterms:W3CDTF">2021-02-05T03:14:00Z</dcterms:modified>
</cp:coreProperties>
</file>